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120"/>
        <w:rPr>
          <w:b/>
          <w:b/>
        </w:rPr>
      </w:pPr>
      <w:r>
        <w:rPr>
          <w:b/>
        </w:rPr>
        <w:t>Additional file 4: Diagrammatic presentation of methodological triangulation</w:t>
      </w:r>
    </w:p>
    <w:p>
      <w:pPr>
        <w:pStyle w:val="Ecmsonormal"/>
        <w:shd w:fill="FFFFFF" w:val="clear"/>
        <w:spacing w:lineRule="auto" w:line="480"/>
        <w:jc w:val="center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7620</wp:posOffset>
                </wp:positionH>
                <wp:positionV relativeFrom="paragraph">
                  <wp:posOffset>963930</wp:posOffset>
                </wp:positionV>
                <wp:extent cx="6816090" cy="6610985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16240" cy="6611040"/>
                          <a:chOff x="0" y="0"/>
                          <a:chExt cx="6816240" cy="6611040"/>
                        </a:xfrm>
                      </wpg:grpSpPr>
                      <wps:wsp>
                        <wps:cNvSpPr/>
                        <wps:spPr>
                          <a:xfrm>
                            <a:off x="1746720" y="2103120"/>
                            <a:ext cx="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7599200">
                            <a:off x="2158560" y="3181680"/>
                            <a:ext cx="156240" cy="2171880"/>
                          </a:xfrm>
                          <a:prstGeom prst="downArrow">
                            <a:avLst>
                              <a:gd name="adj1" fmla="val 76889"/>
                              <a:gd name="adj2" fmla="val 157286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009400" y="1727280"/>
                            <a:ext cx="1076400" cy="254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Qualitativ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559480" y="198828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CnPr/>
                        <wps:spPr>
                          <a:xfrm>
                            <a:off x="5559480" y="16959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 flipH="1">
                            <a:off x="4756680" y="2220120"/>
                            <a:ext cx="16592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53080" y="222300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97240" y="2452320"/>
                            <a:ext cx="914400" cy="348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Participant observation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416640" y="222552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968440" y="2456640"/>
                            <a:ext cx="847800" cy="371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Key informant interviews: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222920" y="16959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817920" y="2143080"/>
                            <a:ext cx="82296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Arial Unicode MS" w:cs="Times New Roman"/>
                                  <w:color w:val="auto"/>
                                  <w:lang w:val="en-US" w:bidi="ar-SA"/>
                                </w:rPr>
                                <w:t>Culture surve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3720" y="2876400"/>
                            <a:ext cx="638640" cy="266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Valid. q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25920" y="3381480"/>
                            <a:ext cx="638640" cy="274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4 unit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16080" y="264780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16080" y="309564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6348600"/>
                            <a:ext cx="6650280" cy="262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Context of BSC implementation described: WHAT, WHY , HOW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46280" y="5442480"/>
                            <a:ext cx="125172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Chain of Evidence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V="1" rot="14205000">
                            <a:off x="4769280" y="2067120"/>
                            <a:ext cx="228600" cy="3663360"/>
                          </a:xfrm>
                          <a:prstGeom prst="downArrow">
                            <a:avLst>
                              <a:gd name="adj1" fmla="val 58833"/>
                              <a:gd name="adj2" fmla="val 136882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2613600">
                            <a:off x="3949560" y="2596320"/>
                            <a:ext cx="240840" cy="2138040"/>
                          </a:xfrm>
                          <a:prstGeom prst="downArrow">
                            <a:avLst>
                              <a:gd name="adj1" fmla="val 58833"/>
                              <a:gd name="adj2" fmla="val 75828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16080" y="1428840"/>
                            <a:ext cx="43434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41520" y="1640160"/>
                            <a:ext cx="1143000" cy="274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Quantitative contex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06600" y="0"/>
                            <a:ext cx="5486400" cy="438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RESEARCH OBJECTIV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Describe the context of BSC implementation: WHY, WHAT, HOW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59000" y="438120"/>
                            <a:ext cx="219240" cy="5893920"/>
                          </a:xfrm>
                          <a:prstGeom prst="downArrow">
                            <a:avLst>
                              <a:gd name="adj1" fmla="val 50000"/>
                              <a:gd name="adj2" fmla="val 136906"/>
                            </a:avLst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4240" y="628560"/>
                            <a:ext cx="218124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Multiple Sources of Evidenc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21080" y="971640"/>
                            <a:ext cx="16002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Data Bas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3000" y="5078160"/>
                            <a:ext cx="4904280" cy="262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Data Triangulation: Converging lines of inquiry based on PGF frameworkheoreticalmodel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6pt;margin-top:75.9pt;width:536.7pt;height:520.55pt" coordorigin="12,1518" coordsize="10734,10411">
                <v:line id="shape_0" from="2763,4830" to="2763,483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type id="_x0000_t67" coordsize="21600,21600" o:spt="67" adj="10800,10800" path="m0@3l@5@3l@5,l@6,l@6@3l21600@3l10800,21600xe">
                  <v:stroke joinstyle="miter"/>
                  <v:formulas>
                    <v:f eqn="val 21600"/>
                    <v:f eqn="val #1"/>
                    <v:f eqn="val #0"/>
                    <v:f eqn="sum height 0 @2"/>
                    <v:f eqn="prod 1 @1 2"/>
                    <v:f eqn="sum 10800 0 @4"/>
                    <v:f eqn="sum 10800 @4 0"/>
                    <v:f eqn="prod @5 @2 10800"/>
                    <v:f eqn="sum @3 @7 0"/>
                  </v:formulas>
                  <v:path gradientshapeok="t" o:connecttype="rect" textboxrect="@5,0,@6,@8"/>
                  <v:handles>
                    <v:h position="@5,0"/>
                    <v:h position="0,@3"/>
                  </v:handles>
                </v:shapetype>
                <v:shape id="shape_0" fillcolor="white" stroked="t" o:allowincell="f" style="position:absolute;left:3411;top:6529;width:245;height:3419;mso-wrap-style:none;v-text-anchor:middle;rotation:293" type="_x0000_t67"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7901;top:4238;width:1694;height:3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Qualitativ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8767,4649" to="8767,500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8767;top:4189;width:0;height:0" type="_x0000_t32">
                  <v:stroke color="black" weight="9360" joinstyle="miter" endcap="flat"/>
                  <v:fill o:detectmouseclick="t" on="false"/>
                  <w10:wrap type="none"/>
                </v:shape>
                <v:line id="shape_0" from="7503,5014" to="10115,5014" stroked="t" o:allowincell="f" style="position:absolute;flip:x">
                  <v:stroke color="black" weight="9360" joinstyle="miter" endcap="flat"/>
                  <v:fill o:detectmouseclick="t" on="false"/>
                  <w10:wrap type="none"/>
                </v:line>
                <v:line id="shape_0" from="7497,5019" to="7497,537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6622;top:5380;width:1439;height:54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Participant observation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0117,5023" to="10117,5382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9411;top:5387;width:1334;height:5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Key informant interviews: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1938;top:4189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1300;top:4893;width:1295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Arial Unicode MS" w:cs="Times New Roman"/>
                            <w:color w:val="auto"/>
                            <w:lang w:val="en-US" w:bidi="ar-SA"/>
                          </w:rPr>
                          <w:t>Culture survey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f" o:allowincell="f" style="position:absolute;left:1388;top:6048;width:1005;height:4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Valid. q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t" o:allowincell="f" style="position:absolute;left:1470;top:6843;width:1005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4 unit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927,5688" to="1927,6047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927,6393" to="1927,6752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2;top:11516;width:10472;height:41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Context of BSC implementation described: WHAT, WHY , HOW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f" o:allowincell="f" style="position:absolute;left:5439;top:10089;width:1970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Chain of Evidence 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t" o:allowincell="f" style="position:absolute;left:7521;top:4776;width:359;height:5768;flip:y;mso-wrap-style:none;v-text-anchor:middle;rotation:123" type="_x0000_t67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231;top:5608;width:378;height:3366;mso-wrap-style:none;v-text-anchor:middle;rotation:44" type="_x0000_t67"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927,3768" to="8766,376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022;top:4101;width:1799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Quantitative contex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967;top:1518;width:8639;height:6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RESEARCH OBJECTIVE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Describe the context of BSC implementation: WHY, WHAT, HOW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4987;top:2208;width:344;height:9281;mso-wrap-style:none;v-text-anchor:middle" type="_x0000_t67">
                  <v:fill o:detectmouseclick="t" on="false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546;top:2508;width:3434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Multiple Sources of Evidenc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982;top:3048;width:25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Data Base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f" o:allowincell="f" style="position:absolute;left:1387;top:9515;width:7722;height:41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Data Triangulation: Converging lines of inquiry based on PGF frameworkheoreticalmodel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Ecmsonormal"/>
        <w:shd w:fill="FFFFFF" w:val="clear"/>
        <w:spacing w:lineRule="auto" w:line="480"/>
        <w:jc w:val="center"/>
        <w:rPr>
          <w:b/>
          <w:b/>
          <w:bCs/>
        </w:rPr>
      </w:pPr>
      <w:r>
        <w:rPr>
          <w:b/>
          <w:bCs/>
        </w:rPr>
        <w:t xml:space="preserve"> </w:t>
      </w:r>
      <w:r>
        <w:br w:type="page"/>
      </w:r>
    </w:p>
    <w:p>
      <w:pPr>
        <w:pStyle w:val="Normal"/>
        <w:spacing w:lineRule="auto" w:line="360" w:before="828" w:after="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cmsonormal">
    <w:name w:val="ec_msonormal"/>
    <w:basedOn w:val="Normal"/>
    <w:qFormat/>
    <w:pPr>
      <w:spacing w:before="0" w:after="324"/>
    </w:pPr>
    <w:rPr>
      <w:lang w:val="en-C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3T19:43:00Z</dcterms:created>
  <dc:creator>fauziahrabbani</dc:creator>
  <dc:description/>
  <dc:language>en-US</dc:language>
  <cp:lastModifiedBy>fauziahrabbani</cp:lastModifiedBy>
  <dcterms:modified xsi:type="dcterms:W3CDTF">2010-06-13T19:43:00Z</dcterms:modified>
  <cp:revision>2</cp:revision>
  <dc:subject/>
  <dc:title/>
</cp:coreProperties>
</file>